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41581" w:rsidRPr="003D43CA" w:rsidRDefault="00A41581" w:rsidP="00A41581">
      <w:pPr>
        <w:wordWrap/>
        <w:spacing w:after="0" w:line="240" w:lineRule="auto"/>
        <w:jc w:val="left"/>
        <w:rPr>
          <w:rFonts w:ascii="Times New Roman" w:hAnsi="Times New Roman" w:cs="Times New Roman"/>
          <w:b/>
          <w:sz w:val="22"/>
          <w:szCs w:val="20"/>
        </w:rPr>
      </w:pPr>
      <w:r>
        <w:rPr>
          <w:rFonts w:ascii="Times New Roman" w:hAnsi="Times New Roman" w:cs="Times New Roman"/>
          <w:b/>
          <w:sz w:val="22"/>
          <w:szCs w:val="20"/>
        </w:rPr>
        <w:t>S3 Table</w:t>
      </w:r>
      <w:r w:rsidRPr="003D43CA">
        <w:rPr>
          <w:rFonts w:ascii="Times New Roman" w:hAnsi="Times New Roman" w:cs="Times New Roman"/>
          <w:b/>
          <w:sz w:val="22"/>
          <w:szCs w:val="20"/>
        </w:rPr>
        <w:t xml:space="preserve">. 3- and 10-year death probability by cut-point with good performance among Korean population in the </w:t>
      </w:r>
      <w:r w:rsidRPr="003D43CA">
        <w:rPr>
          <w:rFonts w:ascii="Times New Roman" w:hAnsi="Times New Roman" w:cs="Times New Roman"/>
          <w:b/>
          <w:kern w:val="0"/>
          <w:sz w:val="22"/>
          <w:szCs w:val="20"/>
        </w:rPr>
        <w:t>National Health Insurance Service - National Health Screening Cohort (NHIS-HEALS)</w:t>
      </w:r>
      <w:r w:rsidRPr="003D43CA">
        <w:rPr>
          <w:rFonts w:ascii="Times New Roman" w:hAnsi="Times New Roman" w:cs="Times New Roman"/>
          <w:b/>
          <w:sz w:val="22"/>
          <w:szCs w:val="20"/>
        </w:rPr>
        <w:t xml:space="preserve"> from 2002 to 2013, by income group</w:t>
      </w:r>
    </w:p>
    <w:tbl>
      <w:tblPr>
        <w:tblW w:w="9639" w:type="dxa"/>
        <w:tblInd w:w="9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18"/>
        <w:gridCol w:w="1701"/>
        <w:gridCol w:w="1701"/>
        <w:gridCol w:w="1417"/>
        <w:gridCol w:w="1701"/>
        <w:gridCol w:w="1701"/>
      </w:tblGrid>
      <w:tr w:rsidR="00A41581" w:rsidRPr="003D43CA" w:rsidTr="0026378B">
        <w:tc>
          <w:tcPr>
            <w:tcW w:w="141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A41581" w:rsidRPr="003D43CA" w:rsidRDefault="00A41581" w:rsidP="002637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 w:rsidRPr="003D43CA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 xml:space="preserve">Cut-point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41581" w:rsidRPr="003D43CA" w:rsidRDefault="00A41581" w:rsidP="002637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3D43CA">
              <w:rPr>
                <w:rFonts w:ascii="Times New Roman" w:eastAsia="맑은 고딕" w:hAnsi="Times New Roman" w:cs="Times New Roman"/>
                <w:kern w:val="0"/>
                <w:sz w:val="22"/>
              </w:rPr>
              <w:t>3-year Death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41581" w:rsidRPr="003D43CA" w:rsidRDefault="00A41581" w:rsidP="002637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3D43CA">
              <w:rPr>
                <w:rFonts w:ascii="Times New Roman" w:eastAsia="맑은 고딕" w:hAnsi="Times New Roman" w:cs="Times New Roman"/>
                <w:kern w:val="0"/>
                <w:sz w:val="22"/>
              </w:rPr>
              <w:t>10-year Death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A41581" w:rsidRPr="003D43CA" w:rsidRDefault="00A41581" w:rsidP="002637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 w:rsidRPr="003D43CA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 xml:space="preserve">Cut-point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41581" w:rsidRPr="003D43CA" w:rsidRDefault="00A41581" w:rsidP="002637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3D43CA">
              <w:rPr>
                <w:rFonts w:ascii="Times New Roman" w:eastAsia="맑은 고딕" w:hAnsi="Times New Roman" w:cs="Times New Roman"/>
                <w:kern w:val="0"/>
                <w:sz w:val="22"/>
              </w:rPr>
              <w:t>3-year Death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41581" w:rsidRPr="003D43CA" w:rsidRDefault="00A41581" w:rsidP="002637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3D43CA">
              <w:rPr>
                <w:rFonts w:ascii="Times New Roman" w:eastAsia="맑은 고딕" w:hAnsi="Times New Roman" w:cs="Times New Roman"/>
                <w:kern w:val="0"/>
                <w:sz w:val="22"/>
              </w:rPr>
              <w:t>10-year Death</w:t>
            </w:r>
          </w:p>
        </w:tc>
      </w:tr>
      <w:tr w:rsidR="00A41581" w:rsidRPr="003D43CA" w:rsidTr="0026378B">
        <w:tc>
          <w:tcPr>
            <w:tcW w:w="141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41581" w:rsidRPr="003D43CA" w:rsidRDefault="00A41581" w:rsidP="002637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41581" w:rsidRPr="003D43CA" w:rsidRDefault="00A41581" w:rsidP="002637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D43CA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% (95% CI)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41581" w:rsidRPr="003D43CA" w:rsidRDefault="00A41581" w:rsidP="002637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D43CA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% (95% CI) </w:t>
            </w: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41581" w:rsidRPr="003D43CA" w:rsidRDefault="00A41581" w:rsidP="002637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41581" w:rsidRPr="003D43CA" w:rsidRDefault="00A41581" w:rsidP="002637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D43CA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% (95% CI)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41581" w:rsidRPr="003D43CA" w:rsidRDefault="00A41581" w:rsidP="002637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D43CA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% (95% CI) </w:t>
            </w:r>
          </w:p>
        </w:tc>
      </w:tr>
      <w:tr w:rsidR="00A41581" w:rsidRPr="003D43CA" w:rsidTr="0026378B"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A41581" w:rsidRPr="003D43CA" w:rsidRDefault="00A41581" w:rsidP="002637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 w:rsidRPr="003D43CA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 xml:space="preserve">Total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A41581" w:rsidRPr="003D43CA" w:rsidRDefault="00A41581" w:rsidP="002637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 w:rsidRPr="003D43CA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>1.63 (1.60-1.67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A41581" w:rsidRPr="003D43CA" w:rsidRDefault="00A41581" w:rsidP="002637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 w:rsidRPr="003D43CA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>6.99 (6.92-7.06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A41581" w:rsidRPr="003D43CA" w:rsidRDefault="00A41581" w:rsidP="002637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 w:rsidRPr="003D43CA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</w:tcPr>
          <w:p w:rsidR="00A41581" w:rsidRPr="003D43CA" w:rsidRDefault="00A41581" w:rsidP="002637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</w:tcPr>
          <w:p w:rsidR="00A41581" w:rsidRPr="003D43CA" w:rsidRDefault="00A41581" w:rsidP="002637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</w:p>
        </w:tc>
      </w:tr>
      <w:tr w:rsidR="00A41581" w:rsidRPr="003D43CA" w:rsidTr="0026378B"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581" w:rsidRPr="003D43CA" w:rsidRDefault="00A41581" w:rsidP="002637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 w:rsidRPr="003D43CA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>-0.5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581" w:rsidRPr="003D43CA" w:rsidRDefault="00A41581" w:rsidP="002637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581" w:rsidRPr="003D43CA" w:rsidRDefault="00A41581" w:rsidP="002637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center"/>
          </w:tcPr>
          <w:p w:rsidR="00A41581" w:rsidRPr="003D43CA" w:rsidRDefault="00A41581" w:rsidP="002637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 w:rsidRPr="003D43CA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>0.5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A41581" w:rsidRPr="003D43CA" w:rsidRDefault="00A41581" w:rsidP="002637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A41581" w:rsidRPr="003D43CA" w:rsidRDefault="00A41581" w:rsidP="002637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</w:p>
        </w:tc>
      </w:tr>
      <w:tr w:rsidR="00A41581" w:rsidRPr="003D43CA" w:rsidTr="0026378B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581" w:rsidRPr="003D43CA" w:rsidRDefault="00A41581" w:rsidP="002637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 w:rsidRPr="003D43CA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 xml:space="preserve">  &lt; -0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1581" w:rsidRPr="003D43CA" w:rsidRDefault="00A41581" w:rsidP="002637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 w:rsidRPr="003D43CA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>0.28 (0.26-0.3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1581" w:rsidRPr="003D43CA" w:rsidRDefault="00A41581" w:rsidP="002637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 w:rsidRPr="003D43CA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>1.20 (1.15-1.2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1581" w:rsidRPr="003D43CA" w:rsidRDefault="00A41581" w:rsidP="002637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 w:rsidRPr="003D43CA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 xml:space="preserve">  &lt; 0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41581" w:rsidRPr="003D43CA" w:rsidRDefault="00A41581" w:rsidP="002637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 w:rsidRPr="003D43CA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>0.51 (0.49-0.5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41581" w:rsidRPr="003D43CA" w:rsidRDefault="00A41581" w:rsidP="002637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 w:rsidRPr="003D43CA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>2.22 (2.17-2.27)</w:t>
            </w:r>
          </w:p>
        </w:tc>
      </w:tr>
      <w:tr w:rsidR="00A41581" w:rsidRPr="003D43CA" w:rsidTr="0026378B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581" w:rsidRPr="003D43CA" w:rsidRDefault="00A41581" w:rsidP="002637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 w:rsidRPr="003D43CA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 xml:space="preserve">  ≥ -0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1581" w:rsidRPr="003D43CA" w:rsidRDefault="00A41581" w:rsidP="002637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 w:rsidRPr="003D43CA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>2.48 (2.43-2.5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1581" w:rsidRPr="003D43CA" w:rsidRDefault="00A41581" w:rsidP="002637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 w:rsidRPr="003D43CA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>10.65 (10.54-10.7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1581" w:rsidRPr="003D43CA" w:rsidRDefault="00A41581" w:rsidP="002637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 w:rsidRPr="003D43CA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 xml:space="preserve">  ≥ 0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41581" w:rsidRPr="003D43CA" w:rsidRDefault="00A41581" w:rsidP="002637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 w:rsidRPr="003D43CA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>4.26 (4.16-4.3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41581" w:rsidRPr="003D43CA" w:rsidRDefault="00A41581" w:rsidP="002637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 w:rsidRPr="003D43CA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>18.22 (18.03-18.41)</w:t>
            </w:r>
          </w:p>
        </w:tc>
      </w:tr>
      <w:tr w:rsidR="00A41581" w:rsidRPr="003D43CA" w:rsidTr="0026378B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581" w:rsidRPr="003D43CA" w:rsidRDefault="00A41581" w:rsidP="002637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581" w:rsidRPr="003D43CA" w:rsidRDefault="00A41581" w:rsidP="002637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581" w:rsidRPr="003D43CA" w:rsidRDefault="00A41581" w:rsidP="002637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1581" w:rsidRPr="003D43CA" w:rsidRDefault="00A41581" w:rsidP="002637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41581" w:rsidRPr="003D43CA" w:rsidRDefault="00A41581" w:rsidP="002637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41581" w:rsidRPr="003D43CA" w:rsidRDefault="00A41581" w:rsidP="002637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</w:p>
        </w:tc>
      </w:tr>
      <w:tr w:rsidR="00A41581" w:rsidRPr="003D43CA" w:rsidTr="0026378B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581" w:rsidRPr="003D43CA" w:rsidRDefault="00A41581" w:rsidP="002637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 w:rsidRPr="003D43CA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581" w:rsidRPr="003D43CA" w:rsidRDefault="00A41581" w:rsidP="002637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581" w:rsidRPr="003D43CA" w:rsidRDefault="00A41581" w:rsidP="002637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1581" w:rsidRPr="003D43CA" w:rsidRDefault="00A41581" w:rsidP="002637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 w:rsidRPr="003D43CA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41581" w:rsidRPr="003D43CA" w:rsidRDefault="00A41581" w:rsidP="002637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41581" w:rsidRPr="003D43CA" w:rsidRDefault="00A41581" w:rsidP="002637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</w:p>
        </w:tc>
      </w:tr>
      <w:tr w:rsidR="00A41581" w:rsidRPr="003D43CA" w:rsidTr="0026378B"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41581" w:rsidRPr="003D43CA" w:rsidRDefault="00A41581" w:rsidP="002637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 w:rsidRPr="003D43CA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 xml:space="preserve">  &lt; 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41581" w:rsidRPr="003D43CA" w:rsidRDefault="00A41581" w:rsidP="002637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 w:rsidRPr="003D43CA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>0.39 (0.36-0.41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41581" w:rsidRPr="003D43CA" w:rsidRDefault="00A41581" w:rsidP="002637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 w:rsidRPr="003D43CA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>1.65 (1.61-1.7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:rsidR="00A41581" w:rsidRPr="003D43CA" w:rsidRDefault="00A41581" w:rsidP="002637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 w:rsidRPr="003D43CA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 xml:space="preserve">  &lt; 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bottom"/>
          </w:tcPr>
          <w:p w:rsidR="00A41581" w:rsidRPr="003D43CA" w:rsidRDefault="00A41581" w:rsidP="002637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 w:rsidRPr="003D43CA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>0.67 (0.65-0.70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bottom"/>
          </w:tcPr>
          <w:p w:rsidR="00A41581" w:rsidRPr="003D43CA" w:rsidRDefault="00A41581" w:rsidP="002637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 w:rsidRPr="003D43CA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>2.93 (2.88-2.98)</w:t>
            </w:r>
          </w:p>
        </w:tc>
      </w:tr>
      <w:tr w:rsidR="00A41581" w:rsidRPr="003D43CA" w:rsidTr="0026378B"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41581" w:rsidRPr="003D43CA" w:rsidRDefault="00A41581" w:rsidP="002637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 w:rsidRPr="003D43CA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 xml:space="preserve">  ≥ 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41581" w:rsidRPr="003D43CA" w:rsidRDefault="00A41581" w:rsidP="002637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 w:rsidRPr="003D43CA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>3.24 (3.16-3.3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41581" w:rsidRPr="003D43CA" w:rsidRDefault="00A41581" w:rsidP="002637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 w:rsidRPr="003D43CA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>13.88 (13.74-14.0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41581" w:rsidRPr="003D43CA" w:rsidRDefault="00A41581" w:rsidP="002637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 w:rsidRPr="003D43CA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 xml:space="preserve">  ≥ 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41581" w:rsidRPr="003D43CA" w:rsidRDefault="00A41581" w:rsidP="002637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 w:rsidRPr="003D43CA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>5.61 (5.47-5.7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41581" w:rsidRPr="003D43CA" w:rsidRDefault="00A41581" w:rsidP="002637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 w:rsidRPr="003D43CA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>23.88 (23.61-24.14)</w:t>
            </w:r>
          </w:p>
        </w:tc>
      </w:tr>
    </w:tbl>
    <w:p w:rsidR="00A41581" w:rsidRPr="003D43CA" w:rsidRDefault="00A41581" w:rsidP="00A41581">
      <w:pPr>
        <w:rPr>
          <w:rFonts w:ascii="Times New Roman" w:hAnsi="Times New Roman" w:cs="Times New Roman"/>
          <w:sz w:val="24"/>
          <w:szCs w:val="24"/>
        </w:rPr>
      </w:pPr>
    </w:p>
    <w:p w:rsidR="00A41581" w:rsidRPr="003D43CA" w:rsidRDefault="00A41581" w:rsidP="00A41581">
      <w:pPr>
        <w:rPr>
          <w:rFonts w:ascii="Times New Roman" w:hAnsi="Times New Roman" w:cs="Times New Roman"/>
          <w:sz w:val="24"/>
          <w:szCs w:val="24"/>
        </w:rPr>
      </w:pPr>
    </w:p>
    <w:p w:rsidR="00784E70" w:rsidRPr="00A41581" w:rsidRDefault="00784E70" w:rsidP="00A41581">
      <w:pPr>
        <w:wordWrap/>
        <w:spacing w:after="0" w:line="240" w:lineRule="auto"/>
        <w:jc w:val="left"/>
        <w:rPr>
          <w:rFonts w:ascii="Times New Roman" w:hAnsi="Times New Roman" w:cs="Times New Roman" w:hint="eastAsia"/>
          <w:b/>
          <w:sz w:val="22"/>
          <w:szCs w:val="20"/>
        </w:rPr>
      </w:pPr>
      <w:bookmarkStart w:id="0" w:name="_GoBack"/>
      <w:bookmarkEnd w:id="0"/>
    </w:p>
    <w:sectPr w:rsidR="00784E70" w:rsidRPr="00A4158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1581"/>
    <w:rsid w:val="00784E70"/>
    <w:rsid w:val="00A415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3F8527"/>
  <w15:chartTrackingRefBased/>
  <w15:docId w15:val="{7890AD19-2CEB-4E95-ACB8-3F5B20ACC6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41581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6</Words>
  <Characters>662</Characters>
  <Application>Microsoft Office Word</Application>
  <DocSecurity>0</DocSecurity>
  <Lines>5</Lines>
  <Paragraphs>1</Paragraphs>
  <ScaleCrop>false</ScaleCrop>
  <Company/>
  <LinksUpToDate>false</LinksUpToDate>
  <CharactersWithSpaces>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N</dc:creator>
  <cp:keywords/>
  <dc:description/>
  <cp:lastModifiedBy>AHN</cp:lastModifiedBy>
  <cp:revision>1</cp:revision>
  <dcterms:created xsi:type="dcterms:W3CDTF">2017-09-20T02:56:00Z</dcterms:created>
  <dcterms:modified xsi:type="dcterms:W3CDTF">2017-09-20T02:56:00Z</dcterms:modified>
</cp:coreProperties>
</file>